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C1137" w14:textId="77777777" w:rsidR="009A7E57" w:rsidRPr="00B2434A" w:rsidRDefault="009A7E57" w:rsidP="009A7E57">
      <w:pPr>
        <w:keepNext/>
        <w:spacing w:after="200" w:line="240" w:lineRule="auto"/>
        <w:rPr>
          <w:rFonts w:ascii="Calibri" w:eastAsia="Calibri" w:hAnsi="Calibri" w:cs="Arial"/>
          <w:lang w:val="en-GB"/>
        </w:rPr>
      </w:pPr>
      <w:r w:rsidRPr="009A7E57">
        <w:rPr>
          <w:rFonts w:ascii="Calibri" w:eastAsia="Calibri" w:hAnsi="Calibri" w:cs="Arial"/>
          <w:b/>
          <w:bCs/>
          <w:lang w:val="en-GB"/>
        </w:rPr>
        <w:t xml:space="preserve">Supplementary Table 1 </w:t>
      </w:r>
      <w:r w:rsidRPr="009A7E57">
        <w:rPr>
          <w:rFonts w:ascii="Calibri" w:eastAsia="Calibri" w:hAnsi="Calibri" w:cs="Arial"/>
          <w:lang w:val="en-GB"/>
        </w:rPr>
        <w:t xml:space="preserve">Description </w:t>
      </w:r>
      <w:r w:rsidRPr="00B2434A">
        <w:rPr>
          <w:rFonts w:ascii="Calibri" w:eastAsia="Calibri" w:hAnsi="Calibri" w:cs="Arial"/>
          <w:lang w:val="en-GB"/>
        </w:rPr>
        <w:t>of the seven modes of delivery, cessation aid use and counselling content.</w:t>
      </w:r>
    </w:p>
    <w:tbl>
      <w:tblPr>
        <w:tblStyle w:val="TableGridLight"/>
        <w:tblW w:w="14004" w:type="dxa"/>
        <w:tblLook w:val="04A0" w:firstRow="1" w:lastRow="0" w:firstColumn="1" w:lastColumn="0" w:noHBand="0" w:noVBand="1"/>
      </w:tblPr>
      <w:tblGrid>
        <w:gridCol w:w="3119"/>
        <w:gridCol w:w="1276"/>
        <w:gridCol w:w="1275"/>
        <w:gridCol w:w="1279"/>
        <w:gridCol w:w="7055"/>
      </w:tblGrid>
      <w:tr w:rsidR="00B2434A" w:rsidRPr="00B2434A" w14:paraId="500B9115" w14:textId="77777777" w:rsidTr="009341EA">
        <w:trPr>
          <w:trHeight w:val="575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D16F6" w14:textId="77777777" w:rsidR="009A7E57" w:rsidRPr="00B2434A" w:rsidRDefault="009A7E57" w:rsidP="009A7E57">
            <w:pPr>
              <w:spacing w:line="276" w:lineRule="auto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B2434A">
              <w:rPr>
                <w:rFonts w:ascii="Calibri" w:eastAsia="Calibri" w:hAnsi="Calibri" w:cs="Arial"/>
                <w:b/>
                <w:bCs/>
                <w:lang w:val="en-GB"/>
              </w:rPr>
              <w:t>Delivery mod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6CD1C" w14:textId="77777777" w:rsidR="009A7E57" w:rsidRPr="00B2434A" w:rsidRDefault="009A7E57" w:rsidP="009A7E57">
            <w:pPr>
              <w:spacing w:line="276" w:lineRule="auto"/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B2434A">
              <w:rPr>
                <w:rFonts w:ascii="Calibri" w:eastAsia="Calibri" w:hAnsi="Calibri" w:cs="Arial"/>
                <w:b/>
                <w:bCs/>
                <w:lang w:val="en-GB"/>
              </w:rPr>
              <w:t>Number of session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77AD2" w14:textId="77777777" w:rsidR="009A7E57" w:rsidRPr="00B2434A" w:rsidRDefault="009A7E57" w:rsidP="009A7E57">
            <w:pPr>
              <w:spacing w:line="276" w:lineRule="auto"/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B2434A">
              <w:rPr>
                <w:rFonts w:ascii="Calibri" w:eastAsia="Calibri" w:hAnsi="Calibri" w:cs="Arial"/>
                <w:b/>
                <w:bCs/>
                <w:lang w:val="en-GB"/>
              </w:rPr>
              <w:t>Duration per session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FA75A" w14:textId="77777777" w:rsidR="009A7E57" w:rsidRPr="00B2434A" w:rsidRDefault="009A7E57" w:rsidP="009A7E57">
            <w:pPr>
              <w:spacing w:line="276" w:lineRule="auto"/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B2434A">
              <w:rPr>
                <w:rFonts w:ascii="Calibri" w:eastAsia="Calibri" w:hAnsi="Calibri" w:cs="Arial"/>
                <w:b/>
                <w:bCs/>
                <w:lang w:val="en-GB"/>
              </w:rPr>
              <w:t>Cessation aid use</w:t>
            </w:r>
            <w:r w:rsidRPr="00B2434A">
              <w:rPr>
                <w:rFonts w:ascii="Times New Roman" w:eastAsia="Calibri" w:hAnsi="Times New Roman" w:cs="Times New Roman"/>
                <w:b/>
                <w:bCs/>
                <w:lang w:val="en-GB"/>
              </w:rPr>
              <w:t>†</w:t>
            </w:r>
          </w:p>
        </w:tc>
        <w:tc>
          <w:tcPr>
            <w:tcW w:w="7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3F219" w14:textId="77777777" w:rsidR="009A7E57" w:rsidRPr="00B2434A" w:rsidRDefault="009A7E57" w:rsidP="009A7E57">
            <w:pPr>
              <w:spacing w:line="276" w:lineRule="auto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B2434A">
              <w:rPr>
                <w:rFonts w:ascii="Calibri" w:eastAsia="Calibri" w:hAnsi="Calibri" w:cs="Arial"/>
                <w:b/>
                <w:bCs/>
                <w:lang w:val="en-GB"/>
              </w:rPr>
              <w:t>Content</w:t>
            </w:r>
          </w:p>
        </w:tc>
      </w:tr>
      <w:tr w:rsidR="00B2434A" w:rsidRPr="00B2434A" w14:paraId="7DC7E490" w14:textId="77777777" w:rsidTr="009341EA">
        <w:trPr>
          <w:trHeight w:val="475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9B0F6" w14:textId="77777777" w:rsidR="009A7E57" w:rsidRPr="00B2434A" w:rsidRDefault="009A7E57" w:rsidP="009A7E57">
            <w:pPr>
              <w:spacing w:line="360" w:lineRule="auto"/>
              <w:rPr>
                <w:rFonts w:ascii="Calibri" w:eastAsia="Calibri" w:hAnsi="Calibri" w:cs="Arial"/>
                <w:u w:val="single"/>
                <w:lang w:val="en-GB"/>
              </w:rPr>
            </w:pPr>
            <w:r w:rsidRPr="00B2434A">
              <w:rPr>
                <w:rFonts w:ascii="Calibri" w:eastAsia="Calibri" w:hAnsi="Calibri" w:cs="Arial"/>
                <w:u w:val="single"/>
                <w:lang w:val="en-GB"/>
              </w:rPr>
              <w:t>Individual telephone counsell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6C181" w14:textId="77777777" w:rsidR="009A7E57" w:rsidRPr="00B2434A" w:rsidRDefault="009A7E57" w:rsidP="009A7E57">
            <w:pPr>
              <w:spacing w:line="360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-GB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A6088" w14:textId="77777777" w:rsidR="009A7E57" w:rsidRPr="00B2434A" w:rsidRDefault="009A7E57" w:rsidP="009A7E57">
            <w:pPr>
              <w:spacing w:line="360" w:lineRule="auto"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-GB"/>
              </w:rPr>
              <w:t>20 minute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6261B" w14:textId="77777777" w:rsidR="009A7E57" w:rsidRPr="00B2434A" w:rsidRDefault="009A7E57" w:rsidP="009A7E57">
            <w:pPr>
              <w:spacing w:line="360" w:lineRule="auto"/>
              <w:jc w:val="center"/>
              <w:rPr>
                <w:rFonts w:ascii="Calibri" w:eastAsia="Calibri" w:hAnsi="Calibri" w:cs="Arial"/>
                <w:shd w:val="clear" w:color="auto" w:fill="FFFFFF"/>
                <w:lang w:val="en"/>
              </w:rPr>
            </w:pPr>
            <w:r w:rsidRPr="00B2434A">
              <w:rPr>
                <w:rFonts w:ascii="Calibri" w:eastAsia="Calibri" w:hAnsi="Calibri" w:cs="Arial"/>
                <w:shd w:val="clear" w:color="auto" w:fill="FFFFFF"/>
                <w:lang w:val="en"/>
              </w:rPr>
              <w:t>82.2%</w:t>
            </w:r>
          </w:p>
        </w:tc>
        <w:tc>
          <w:tcPr>
            <w:tcW w:w="70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0DECE" w14:textId="77777777" w:rsidR="009A7E57" w:rsidRPr="00B2434A" w:rsidRDefault="009A7E57" w:rsidP="009A7E57">
            <w:pPr>
              <w:spacing w:line="360" w:lineRule="auto"/>
              <w:rPr>
                <w:rFonts w:ascii="Calibri" w:eastAsia="Calibri" w:hAnsi="Calibri" w:cs="Arial"/>
                <w:sz w:val="24"/>
                <w:szCs w:val="24"/>
                <w:lang w:val="en-GB"/>
              </w:rPr>
            </w:pPr>
            <w:r w:rsidRPr="00B2434A">
              <w:rPr>
                <w:rFonts w:ascii="Calibri" w:eastAsia="Calibri" w:hAnsi="Calibri" w:cs="Arial"/>
                <w:shd w:val="clear" w:color="auto" w:fill="FFFFFF"/>
                <w:lang w:val="en"/>
              </w:rPr>
              <w:t>After 2 weeks of preparation, participants make their quit attempt during the 3</w:t>
            </w:r>
            <w:r w:rsidRPr="00B2434A">
              <w:rPr>
                <w:rFonts w:ascii="Calibri" w:eastAsia="Calibri" w:hAnsi="Calibri" w:cs="Arial"/>
                <w:shd w:val="clear" w:color="auto" w:fill="FFFFFF"/>
                <w:vertAlign w:val="superscript"/>
                <w:lang w:val="en"/>
              </w:rPr>
              <w:t>rd</w:t>
            </w:r>
            <w:r w:rsidRPr="00B2434A">
              <w:rPr>
                <w:rFonts w:ascii="Calibri" w:eastAsia="Calibri" w:hAnsi="Calibri" w:cs="Arial"/>
                <w:shd w:val="clear" w:color="auto" w:fill="FFFFFF"/>
                <w:lang w:val="en"/>
              </w:rPr>
              <w:t xml:space="preserve"> meeting. They then receive another month of guidance from their appointed cessation counsellor. Topics covered include:</w:t>
            </w:r>
          </w:p>
          <w:p w14:paraId="4A406E8F" w14:textId="77777777" w:rsidR="009A7E57" w:rsidRPr="00B2434A" w:rsidRDefault="009A7E57" w:rsidP="009A7E57">
            <w:pPr>
              <w:numPr>
                <w:ilvl w:val="0"/>
                <w:numId w:val="1"/>
              </w:numPr>
              <w:spacing w:line="360" w:lineRule="auto"/>
              <w:ind w:left="319"/>
              <w:contextualSpacing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"/>
              </w:rPr>
              <w:t>The benefits of quitting smoking</w:t>
            </w:r>
          </w:p>
          <w:p w14:paraId="24DE491B" w14:textId="77777777" w:rsidR="009A7E57" w:rsidRPr="00B2434A" w:rsidRDefault="009A7E57" w:rsidP="009A7E57">
            <w:pPr>
              <w:numPr>
                <w:ilvl w:val="0"/>
                <w:numId w:val="1"/>
              </w:numPr>
              <w:spacing w:line="360" w:lineRule="auto"/>
              <w:ind w:left="319"/>
              <w:contextualSpacing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"/>
              </w:rPr>
              <w:t>How to deal with withdrawal symptoms and craving a cigarette</w:t>
            </w:r>
          </w:p>
          <w:p w14:paraId="7EA74C86" w14:textId="77777777" w:rsidR="009A7E57" w:rsidRPr="00B2434A" w:rsidRDefault="009A7E57" w:rsidP="009A7E57">
            <w:pPr>
              <w:numPr>
                <w:ilvl w:val="0"/>
                <w:numId w:val="1"/>
              </w:numPr>
              <w:spacing w:line="360" w:lineRule="auto"/>
              <w:ind w:left="319"/>
              <w:contextualSpacing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"/>
              </w:rPr>
              <w:t>How to stay abstinent</w:t>
            </w:r>
          </w:p>
          <w:p w14:paraId="732FA7F6" w14:textId="77777777" w:rsidR="009A7E57" w:rsidRPr="00B2434A" w:rsidRDefault="009A7E57" w:rsidP="009A7E57">
            <w:pPr>
              <w:numPr>
                <w:ilvl w:val="0"/>
                <w:numId w:val="1"/>
              </w:numPr>
              <w:spacing w:line="360" w:lineRule="auto"/>
              <w:ind w:left="319"/>
              <w:contextualSpacing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"/>
              </w:rPr>
              <w:t>Motivation</w:t>
            </w:r>
          </w:p>
          <w:p w14:paraId="064B8F2B" w14:textId="77777777" w:rsidR="009A7E57" w:rsidRPr="00B2434A" w:rsidRDefault="009A7E57" w:rsidP="009A7E57">
            <w:pPr>
              <w:numPr>
                <w:ilvl w:val="0"/>
                <w:numId w:val="1"/>
              </w:numPr>
              <w:spacing w:line="360" w:lineRule="auto"/>
              <w:ind w:left="319"/>
              <w:contextualSpacing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"/>
              </w:rPr>
              <w:t>How to deal with difficult situations</w:t>
            </w:r>
          </w:p>
          <w:p w14:paraId="1BC00F68" w14:textId="77777777" w:rsidR="009A7E57" w:rsidRPr="00B2434A" w:rsidRDefault="009A7E57" w:rsidP="009A7E57">
            <w:pPr>
              <w:numPr>
                <w:ilvl w:val="0"/>
                <w:numId w:val="1"/>
              </w:numPr>
              <w:spacing w:line="360" w:lineRule="auto"/>
              <w:ind w:left="319"/>
              <w:contextualSpacing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"/>
              </w:rPr>
              <w:t>How to deal with weight gain</w:t>
            </w:r>
          </w:p>
          <w:p w14:paraId="321BD7C2" w14:textId="77777777" w:rsidR="009A7E57" w:rsidRPr="00B2434A" w:rsidRDefault="009A7E57" w:rsidP="009A7E57">
            <w:pPr>
              <w:numPr>
                <w:ilvl w:val="0"/>
                <w:numId w:val="1"/>
              </w:numPr>
              <w:spacing w:line="360" w:lineRule="auto"/>
              <w:ind w:left="319"/>
              <w:contextualSpacing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"/>
              </w:rPr>
              <w:t xml:space="preserve">Tips and advice, tailored to the participant’s personal </w:t>
            </w:r>
            <w:proofErr w:type="gramStart"/>
            <w:r w:rsidRPr="00B2434A">
              <w:rPr>
                <w:rFonts w:ascii="Calibri" w:eastAsia="Calibri" w:hAnsi="Calibri" w:cs="Arial"/>
                <w:lang w:val="en"/>
              </w:rPr>
              <w:t>situation</w:t>
            </w:r>
            <w:proofErr w:type="gramEnd"/>
          </w:p>
          <w:p w14:paraId="7130F22F" w14:textId="77777777" w:rsidR="009A7E57" w:rsidRPr="00B2434A" w:rsidRDefault="009A7E57" w:rsidP="009A7E57">
            <w:pPr>
              <w:spacing w:line="360" w:lineRule="auto"/>
              <w:ind w:left="-41"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-GB"/>
              </w:rPr>
              <w:t>Contact with the cessation counsellor between appointments is possible via e-mail or telephone. Online video calls are conducted via Microsoft Teams. In the group-based delivery modes, participants are in groups of maximum 20 individuals, with an average group size of 9.</w:t>
            </w:r>
          </w:p>
        </w:tc>
      </w:tr>
      <w:tr w:rsidR="00B2434A" w:rsidRPr="00B2434A" w14:paraId="4060714F" w14:textId="77777777" w:rsidTr="009A7E57">
        <w:trPr>
          <w:trHeight w:val="2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898734D" w14:textId="77777777" w:rsidR="009A7E57" w:rsidRPr="00B2434A" w:rsidRDefault="009A7E57" w:rsidP="009A7E57">
            <w:pPr>
              <w:spacing w:line="360" w:lineRule="auto"/>
              <w:rPr>
                <w:rFonts w:ascii="Calibri" w:eastAsia="Calibri" w:hAnsi="Calibri" w:cs="Arial"/>
                <w:u w:val="single"/>
                <w:lang w:val="en-GB"/>
              </w:rPr>
            </w:pPr>
            <w:r w:rsidRPr="00B2434A">
              <w:rPr>
                <w:rFonts w:ascii="Calibri" w:eastAsia="Calibri" w:hAnsi="Calibri" w:cs="Arial"/>
                <w:u w:val="single"/>
                <w:lang w:val="en-GB"/>
              </w:rPr>
              <w:t>Group counsell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8C4F15" w14:textId="77777777" w:rsidR="009A7E57" w:rsidRPr="00B2434A" w:rsidRDefault="009A7E57" w:rsidP="009A7E57">
            <w:pPr>
              <w:spacing w:line="360" w:lineRule="auto"/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0C280B8" w14:textId="77777777" w:rsidR="009A7E57" w:rsidRPr="00B2434A" w:rsidRDefault="009A7E57" w:rsidP="009A7E57">
            <w:pPr>
              <w:spacing w:line="360" w:lineRule="auto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D0CD23" w14:textId="77777777" w:rsidR="009A7E57" w:rsidRPr="00B2434A" w:rsidRDefault="009A7E57" w:rsidP="009A7E57">
            <w:pPr>
              <w:spacing w:line="480" w:lineRule="auto"/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70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A9DB1" w14:textId="77777777" w:rsidR="009A7E57" w:rsidRPr="00B2434A" w:rsidRDefault="009A7E57" w:rsidP="009A7E57">
            <w:pPr>
              <w:spacing w:line="480" w:lineRule="auto"/>
              <w:rPr>
                <w:rFonts w:ascii="Calibri" w:eastAsia="Calibri" w:hAnsi="Calibri" w:cs="Arial"/>
                <w:lang w:val="en-GB"/>
              </w:rPr>
            </w:pPr>
          </w:p>
        </w:tc>
      </w:tr>
      <w:tr w:rsidR="00B2434A" w:rsidRPr="00B2434A" w14:paraId="02345D9A" w14:textId="77777777" w:rsidTr="009A7E57">
        <w:trPr>
          <w:trHeight w:val="2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EE7ADA7" w14:textId="77777777" w:rsidR="009A7E57" w:rsidRPr="00B2434A" w:rsidRDefault="009A7E57" w:rsidP="009A7E57">
            <w:pPr>
              <w:spacing w:line="360" w:lineRule="auto"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-GB"/>
              </w:rPr>
              <w:t>In-pers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FDC439" w14:textId="77777777" w:rsidR="009A7E57" w:rsidRPr="00B2434A" w:rsidRDefault="009A7E57" w:rsidP="009A7E57">
            <w:pPr>
              <w:spacing w:line="360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A5D8F68" w14:textId="77777777" w:rsidR="009A7E57" w:rsidRPr="00B2434A" w:rsidRDefault="009A7E57" w:rsidP="009A7E57">
            <w:pPr>
              <w:spacing w:line="360" w:lineRule="auto"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-GB"/>
              </w:rPr>
              <w:t>1.5 hour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253544F" w14:textId="77777777" w:rsidR="009A7E57" w:rsidRPr="00B2434A" w:rsidRDefault="009A7E57" w:rsidP="009A7E57">
            <w:pPr>
              <w:spacing w:line="480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-GB"/>
              </w:rPr>
              <w:t>85.5%</w:t>
            </w:r>
          </w:p>
        </w:tc>
        <w:tc>
          <w:tcPr>
            <w:tcW w:w="70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1D63823" w14:textId="77777777" w:rsidR="009A7E57" w:rsidRPr="00B2434A" w:rsidRDefault="009A7E57" w:rsidP="009A7E57">
            <w:pPr>
              <w:spacing w:line="480" w:lineRule="auto"/>
              <w:rPr>
                <w:rFonts w:ascii="Calibri" w:eastAsia="Calibri" w:hAnsi="Calibri" w:cs="Arial"/>
                <w:lang w:val="en-GB"/>
              </w:rPr>
            </w:pPr>
          </w:p>
        </w:tc>
      </w:tr>
      <w:tr w:rsidR="00B2434A" w:rsidRPr="00B2434A" w14:paraId="712DAD48" w14:textId="77777777" w:rsidTr="009A7E57">
        <w:trPr>
          <w:trHeight w:val="39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DF789FB" w14:textId="77777777" w:rsidR="009A7E57" w:rsidRPr="00B2434A" w:rsidRDefault="009A7E57" w:rsidP="009A7E57">
            <w:pPr>
              <w:spacing w:line="360" w:lineRule="auto"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-GB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C751C09" w14:textId="77777777" w:rsidR="009A7E57" w:rsidRPr="00B2434A" w:rsidRDefault="009A7E57" w:rsidP="009A7E57">
            <w:pPr>
              <w:spacing w:line="360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3C13215" w14:textId="77777777" w:rsidR="009A7E57" w:rsidRPr="00B2434A" w:rsidRDefault="009A7E57" w:rsidP="009A7E57">
            <w:pPr>
              <w:spacing w:line="360" w:lineRule="auto"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-GB"/>
              </w:rPr>
              <w:t>1.5 hour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5AAF492" w14:textId="77777777" w:rsidR="009A7E57" w:rsidRPr="00B2434A" w:rsidRDefault="009A7E57" w:rsidP="009A7E57">
            <w:pPr>
              <w:spacing w:line="480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-GB"/>
              </w:rPr>
              <w:t>81.6%</w:t>
            </w:r>
          </w:p>
        </w:tc>
        <w:tc>
          <w:tcPr>
            <w:tcW w:w="70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754D92" w14:textId="77777777" w:rsidR="009A7E57" w:rsidRPr="00B2434A" w:rsidRDefault="009A7E57" w:rsidP="009A7E57">
            <w:pPr>
              <w:spacing w:line="480" w:lineRule="auto"/>
              <w:rPr>
                <w:rFonts w:ascii="Calibri" w:eastAsia="Calibri" w:hAnsi="Calibri" w:cs="Arial"/>
                <w:lang w:val="en-GB"/>
              </w:rPr>
            </w:pPr>
          </w:p>
        </w:tc>
      </w:tr>
      <w:tr w:rsidR="00B2434A" w:rsidRPr="00B2434A" w14:paraId="3E4C4030" w14:textId="77777777" w:rsidTr="009341EA">
        <w:trPr>
          <w:trHeight w:val="3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05D9BCC" w14:textId="77777777" w:rsidR="009A7E57" w:rsidRPr="00B2434A" w:rsidRDefault="009A7E57" w:rsidP="009A7E57">
            <w:pPr>
              <w:spacing w:line="360" w:lineRule="auto"/>
              <w:rPr>
                <w:rFonts w:ascii="Calibri" w:eastAsia="Calibri" w:hAnsi="Calibri" w:cs="Arial"/>
                <w:u w:val="single"/>
                <w:lang w:val="en-GB"/>
              </w:rPr>
            </w:pPr>
            <w:r w:rsidRPr="00B2434A">
              <w:rPr>
                <w:rFonts w:ascii="Calibri" w:eastAsia="Calibri" w:hAnsi="Calibri" w:cs="Arial"/>
                <w:u w:val="single"/>
                <w:lang w:val="en-GB"/>
              </w:rPr>
              <w:t>In-company group counselling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E7F4F" w14:textId="77777777" w:rsidR="009A7E57" w:rsidRPr="00B2434A" w:rsidRDefault="009A7E57" w:rsidP="009A7E57">
            <w:pPr>
              <w:spacing w:line="360" w:lineRule="auto"/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CD6B4E4" w14:textId="77777777" w:rsidR="009A7E57" w:rsidRPr="00B2434A" w:rsidRDefault="009A7E57" w:rsidP="009A7E57">
            <w:pPr>
              <w:spacing w:line="480" w:lineRule="auto"/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70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E68A17" w14:textId="77777777" w:rsidR="009A7E57" w:rsidRPr="00B2434A" w:rsidRDefault="009A7E57" w:rsidP="009A7E57">
            <w:pPr>
              <w:spacing w:line="480" w:lineRule="auto"/>
              <w:rPr>
                <w:rFonts w:ascii="Calibri" w:eastAsia="Calibri" w:hAnsi="Calibri" w:cs="Arial"/>
                <w:lang w:val="en-GB"/>
              </w:rPr>
            </w:pPr>
          </w:p>
        </w:tc>
      </w:tr>
      <w:tr w:rsidR="00B2434A" w:rsidRPr="00B2434A" w14:paraId="3F078C4B" w14:textId="77777777" w:rsidTr="009341EA">
        <w:trPr>
          <w:trHeight w:val="22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E47553F" w14:textId="77777777" w:rsidR="009A7E57" w:rsidRPr="00B2434A" w:rsidRDefault="009A7E57" w:rsidP="009A7E57">
            <w:pPr>
              <w:spacing w:line="360" w:lineRule="auto"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-GB"/>
              </w:rPr>
              <w:t>In-pers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9E0343" w14:textId="77777777" w:rsidR="009A7E57" w:rsidRPr="00B2434A" w:rsidRDefault="009A7E57" w:rsidP="009A7E57">
            <w:pPr>
              <w:spacing w:line="360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F01615" w14:textId="77777777" w:rsidR="009A7E57" w:rsidRPr="00B2434A" w:rsidRDefault="009A7E57" w:rsidP="009A7E57">
            <w:pPr>
              <w:spacing w:line="360" w:lineRule="auto"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-GB"/>
              </w:rPr>
              <w:t>1.5 hour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68BD6F4" w14:textId="77777777" w:rsidR="009A7E57" w:rsidRPr="00B2434A" w:rsidRDefault="009A7E57" w:rsidP="009A7E57">
            <w:pPr>
              <w:spacing w:line="480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-GB"/>
              </w:rPr>
              <w:t>70.9%</w:t>
            </w:r>
          </w:p>
        </w:tc>
        <w:tc>
          <w:tcPr>
            <w:tcW w:w="70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C238BE" w14:textId="77777777" w:rsidR="009A7E57" w:rsidRPr="00B2434A" w:rsidRDefault="009A7E57" w:rsidP="009A7E57">
            <w:pPr>
              <w:spacing w:line="480" w:lineRule="auto"/>
              <w:rPr>
                <w:rFonts w:ascii="Calibri" w:eastAsia="Calibri" w:hAnsi="Calibri" w:cs="Arial"/>
                <w:lang w:val="en-GB"/>
              </w:rPr>
            </w:pPr>
          </w:p>
        </w:tc>
      </w:tr>
      <w:tr w:rsidR="00B2434A" w:rsidRPr="00B2434A" w14:paraId="4627E8AE" w14:textId="77777777" w:rsidTr="009341EA">
        <w:trPr>
          <w:trHeight w:val="2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F9DE6B9" w14:textId="77777777" w:rsidR="009A7E57" w:rsidRPr="00B2434A" w:rsidRDefault="009A7E57" w:rsidP="009A7E57">
            <w:pPr>
              <w:spacing w:line="360" w:lineRule="auto"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-GB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A91A02" w14:textId="77777777" w:rsidR="009A7E57" w:rsidRPr="00B2434A" w:rsidRDefault="009A7E57" w:rsidP="009A7E57">
            <w:pPr>
              <w:spacing w:line="360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57672F" w14:textId="77777777" w:rsidR="009A7E57" w:rsidRPr="00B2434A" w:rsidRDefault="009A7E57" w:rsidP="009A7E57">
            <w:pPr>
              <w:spacing w:line="360" w:lineRule="auto"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-GB"/>
              </w:rPr>
              <w:t>1.5 hour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D1E7993" w14:textId="77777777" w:rsidR="009A7E57" w:rsidRPr="00B2434A" w:rsidRDefault="009A7E57" w:rsidP="009A7E57">
            <w:pPr>
              <w:spacing w:line="480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-GB"/>
              </w:rPr>
              <w:t>71.7%</w:t>
            </w:r>
          </w:p>
        </w:tc>
        <w:tc>
          <w:tcPr>
            <w:tcW w:w="70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52ACDDA" w14:textId="77777777" w:rsidR="009A7E57" w:rsidRPr="00B2434A" w:rsidRDefault="009A7E57" w:rsidP="009A7E57">
            <w:pPr>
              <w:spacing w:line="480" w:lineRule="auto"/>
              <w:rPr>
                <w:rFonts w:ascii="Calibri" w:eastAsia="Calibri" w:hAnsi="Calibri" w:cs="Arial"/>
                <w:lang w:val="en-GB"/>
              </w:rPr>
            </w:pPr>
          </w:p>
        </w:tc>
      </w:tr>
      <w:tr w:rsidR="00B2434A" w:rsidRPr="00B2434A" w14:paraId="57A9480F" w14:textId="77777777" w:rsidTr="009A7E57">
        <w:trPr>
          <w:trHeight w:val="81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41635CE" w14:textId="77777777" w:rsidR="009A7E57" w:rsidRPr="00B2434A" w:rsidRDefault="009A7E57" w:rsidP="009A7E57">
            <w:pPr>
              <w:spacing w:line="360" w:lineRule="auto"/>
              <w:rPr>
                <w:rFonts w:ascii="Calibri" w:eastAsia="Calibri" w:hAnsi="Calibri" w:cs="Arial"/>
                <w:u w:val="single"/>
                <w:lang w:val="en-GB"/>
              </w:rPr>
            </w:pPr>
            <w:r w:rsidRPr="00B2434A">
              <w:rPr>
                <w:rFonts w:ascii="Calibri" w:eastAsia="Calibri" w:hAnsi="Calibri" w:cs="Arial"/>
                <w:u w:val="single"/>
                <w:lang w:val="en-GB"/>
              </w:rPr>
              <w:t>In-person individual counsell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31AC419" w14:textId="77777777" w:rsidR="009A7E57" w:rsidRPr="00B2434A" w:rsidRDefault="009A7E57" w:rsidP="009A7E57">
            <w:pPr>
              <w:spacing w:line="360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-GB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4E1EFFE" w14:textId="77777777" w:rsidR="009A7E57" w:rsidRPr="00B2434A" w:rsidRDefault="009A7E57" w:rsidP="009A7E57">
            <w:pPr>
              <w:spacing w:line="360" w:lineRule="auto"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-GB"/>
              </w:rPr>
              <w:t>1 x 30 minutes</w:t>
            </w:r>
          </w:p>
          <w:p w14:paraId="3AC08EE2" w14:textId="77777777" w:rsidR="009A7E57" w:rsidRPr="00B2434A" w:rsidRDefault="009A7E57" w:rsidP="009A7E57">
            <w:pPr>
              <w:spacing w:line="360" w:lineRule="auto"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-GB"/>
              </w:rPr>
              <w:t>5 x 20 minute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8364301" w14:textId="77777777" w:rsidR="009A7E57" w:rsidRPr="00B2434A" w:rsidRDefault="009A7E57" w:rsidP="009A7E57">
            <w:pPr>
              <w:spacing w:line="480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-GB"/>
              </w:rPr>
              <w:t>85.8%</w:t>
            </w:r>
          </w:p>
        </w:tc>
        <w:tc>
          <w:tcPr>
            <w:tcW w:w="70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4B53B1B" w14:textId="77777777" w:rsidR="009A7E57" w:rsidRPr="00B2434A" w:rsidRDefault="009A7E57" w:rsidP="009A7E57">
            <w:pPr>
              <w:spacing w:line="480" w:lineRule="auto"/>
              <w:rPr>
                <w:rFonts w:ascii="Calibri" w:eastAsia="Calibri" w:hAnsi="Calibri" w:cs="Arial"/>
                <w:lang w:val="en-GB"/>
              </w:rPr>
            </w:pPr>
          </w:p>
        </w:tc>
      </w:tr>
      <w:tr w:rsidR="00B2434A" w:rsidRPr="00B2434A" w14:paraId="56411691" w14:textId="77777777" w:rsidTr="009341EA">
        <w:trPr>
          <w:trHeight w:val="743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E4BB5" w14:textId="77777777" w:rsidR="009A7E57" w:rsidRPr="00B2434A" w:rsidRDefault="009A7E57" w:rsidP="009A7E57">
            <w:pPr>
              <w:spacing w:line="360" w:lineRule="auto"/>
              <w:rPr>
                <w:rFonts w:ascii="Calibri" w:eastAsia="Calibri" w:hAnsi="Calibri" w:cs="Arial"/>
                <w:u w:val="single"/>
                <w:lang w:val="en-GB"/>
              </w:rPr>
            </w:pPr>
            <w:r w:rsidRPr="00B2434A">
              <w:rPr>
                <w:rFonts w:ascii="Calibri" w:eastAsia="Calibri" w:hAnsi="Calibri" w:cs="Arial"/>
                <w:u w:val="single"/>
                <w:lang w:val="en-GB"/>
              </w:rPr>
              <w:t>Individual online counselling</w:t>
            </w:r>
          </w:p>
          <w:p w14:paraId="34EB1394" w14:textId="77777777" w:rsidR="009A7E57" w:rsidRPr="00B2434A" w:rsidRDefault="009A7E57" w:rsidP="009A7E57">
            <w:pPr>
              <w:spacing w:line="360" w:lineRule="auto"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-GB"/>
              </w:rPr>
              <w:t>(</w:t>
            </w:r>
            <w:proofErr w:type="gramStart"/>
            <w:r w:rsidRPr="00B2434A">
              <w:rPr>
                <w:rFonts w:ascii="Calibri" w:eastAsia="Calibri" w:hAnsi="Calibri" w:cs="Arial"/>
                <w:lang w:val="en-GB"/>
              </w:rPr>
              <w:t>video</w:t>
            </w:r>
            <w:proofErr w:type="gramEnd"/>
            <w:r w:rsidRPr="00B2434A">
              <w:rPr>
                <w:rFonts w:ascii="Calibri" w:eastAsia="Calibri" w:hAnsi="Calibri" w:cs="Arial"/>
                <w:lang w:val="en-GB"/>
              </w:rPr>
              <w:t xml:space="preserve"> calls and online suppor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AF0C7" w14:textId="77777777" w:rsidR="009A7E57" w:rsidRPr="00B2434A" w:rsidRDefault="009A7E57" w:rsidP="009A7E57">
            <w:pPr>
              <w:spacing w:line="360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-GB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3DE3A" w14:textId="77777777" w:rsidR="009A7E57" w:rsidRPr="00B2434A" w:rsidRDefault="009A7E57" w:rsidP="009A7E57">
            <w:pPr>
              <w:spacing w:line="360" w:lineRule="auto"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-GB"/>
              </w:rPr>
              <w:t>20 minutes</w:t>
            </w:r>
          </w:p>
          <w:p w14:paraId="0B015268" w14:textId="77777777" w:rsidR="009A7E57" w:rsidRPr="00B2434A" w:rsidRDefault="009A7E57" w:rsidP="009A7E57">
            <w:pPr>
              <w:spacing w:line="360" w:lineRule="auto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312A8" w14:textId="77777777" w:rsidR="009A7E57" w:rsidRPr="00B2434A" w:rsidRDefault="009A7E57" w:rsidP="009A7E57">
            <w:pPr>
              <w:spacing w:line="480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B2434A">
              <w:rPr>
                <w:rFonts w:ascii="Calibri" w:eastAsia="Calibri" w:hAnsi="Calibri" w:cs="Arial"/>
                <w:lang w:val="en-GB"/>
              </w:rPr>
              <w:t>83.8%</w:t>
            </w:r>
          </w:p>
        </w:tc>
        <w:tc>
          <w:tcPr>
            <w:tcW w:w="70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AF9DAE" w14:textId="77777777" w:rsidR="009A7E57" w:rsidRPr="00B2434A" w:rsidRDefault="009A7E57" w:rsidP="009A7E57">
            <w:pPr>
              <w:spacing w:line="480" w:lineRule="auto"/>
              <w:rPr>
                <w:rFonts w:ascii="Calibri" w:eastAsia="Calibri" w:hAnsi="Calibri" w:cs="Arial"/>
                <w:lang w:val="en-GB"/>
              </w:rPr>
            </w:pPr>
          </w:p>
        </w:tc>
      </w:tr>
    </w:tbl>
    <w:p w14:paraId="1A0BAA58" w14:textId="1E7D7FDA" w:rsidR="009A7E57" w:rsidRPr="00B2434A" w:rsidRDefault="009A7E57" w:rsidP="009A7E57">
      <w:pPr>
        <w:spacing w:line="480" w:lineRule="auto"/>
        <w:rPr>
          <w:rFonts w:ascii="Times New Roman" w:eastAsia="Calibri" w:hAnsi="Times New Roman" w:cs="Times New Roman"/>
          <w:lang w:val="en-GB"/>
        </w:rPr>
      </w:pPr>
      <w:r w:rsidRPr="00B2434A">
        <w:rPr>
          <w:rFonts w:ascii="Times New Roman" w:eastAsia="Calibri" w:hAnsi="Times New Roman" w:cs="Times New Roman"/>
          <w:lang w:val="en-GB"/>
        </w:rPr>
        <w:t xml:space="preserve">† </w:t>
      </w:r>
      <w:r w:rsidRPr="00B2434A">
        <w:rPr>
          <w:rFonts w:ascii="Calibri" w:eastAsia="Calibri" w:hAnsi="Calibri" w:cs="Calibri"/>
          <w:lang w:val="en-GB"/>
        </w:rPr>
        <w:t>Cessation aids include pharmacotherapy and e-cigarettes.</w:t>
      </w:r>
    </w:p>
    <w:p w14:paraId="57A63F9B" w14:textId="77777777" w:rsidR="006C3585" w:rsidRPr="00B2434A" w:rsidRDefault="006C3585" w:rsidP="006C3585">
      <w:pPr>
        <w:rPr>
          <w:lang w:val="en-GB"/>
        </w:rPr>
      </w:pPr>
      <w:r w:rsidRPr="00B2434A">
        <w:rPr>
          <w:lang w:val="en-GB"/>
        </w:rPr>
        <w:br w:type="page"/>
      </w:r>
    </w:p>
    <w:tbl>
      <w:tblPr>
        <w:tblStyle w:val="TableGrid"/>
        <w:tblpPr w:leftFromText="141" w:rightFromText="141" w:vertAnchor="page" w:horzAnchor="margin" w:tblpY="2077"/>
        <w:tblW w:w="13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5"/>
        <w:gridCol w:w="2813"/>
        <w:gridCol w:w="2061"/>
        <w:gridCol w:w="2813"/>
        <w:gridCol w:w="2252"/>
      </w:tblGrid>
      <w:tr w:rsidR="00B2434A" w:rsidRPr="00B2434A" w14:paraId="5C25D126" w14:textId="77777777" w:rsidTr="00DC5ADF">
        <w:trPr>
          <w:trHeight w:val="293"/>
        </w:trPr>
        <w:tc>
          <w:tcPr>
            <w:tcW w:w="3375" w:type="dxa"/>
            <w:tcBorders>
              <w:top w:val="single" w:sz="4" w:space="0" w:color="auto"/>
            </w:tcBorders>
          </w:tcPr>
          <w:p w14:paraId="1FE2F1E8" w14:textId="77777777" w:rsidR="006C3585" w:rsidRPr="00B2434A" w:rsidRDefault="006C3585" w:rsidP="006C3585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4874" w:type="dxa"/>
            <w:gridSpan w:val="2"/>
            <w:tcBorders>
              <w:top w:val="single" w:sz="4" w:space="0" w:color="auto"/>
            </w:tcBorders>
          </w:tcPr>
          <w:p w14:paraId="60670787" w14:textId="77777777" w:rsidR="006C3585" w:rsidRPr="00B2434A" w:rsidRDefault="006C3585" w:rsidP="006C3585">
            <w:pPr>
              <w:spacing w:after="160" w:line="259" w:lineRule="auto"/>
              <w:rPr>
                <w:b/>
                <w:bCs/>
                <w:vertAlign w:val="superscript"/>
                <w:lang w:val="en-GB"/>
              </w:rPr>
            </w:pPr>
            <w:r w:rsidRPr="00B2434A">
              <w:rPr>
                <w:b/>
                <w:bCs/>
                <w:lang w:val="en-GB"/>
              </w:rPr>
              <w:t>Model 1</w:t>
            </w:r>
            <w:r w:rsidRPr="00B2434A">
              <w:rPr>
                <w:lang w:val="en-GB"/>
              </w:rPr>
              <w:t>†</w:t>
            </w:r>
          </w:p>
        </w:tc>
        <w:tc>
          <w:tcPr>
            <w:tcW w:w="5065" w:type="dxa"/>
            <w:gridSpan w:val="2"/>
            <w:tcBorders>
              <w:top w:val="single" w:sz="4" w:space="0" w:color="auto"/>
            </w:tcBorders>
          </w:tcPr>
          <w:p w14:paraId="6B98B35C" w14:textId="77777777" w:rsidR="006C3585" w:rsidRPr="00B2434A" w:rsidRDefault="006C3585" w:rsidP="006C3585">
            <w:pPr>
              <w:spacing w:after="160" w:line="259" w:lineRule="auto"/>
              <w:rPr>
                <w:b/>
                <w:bCs/>
                <w:vertAlign w:val="superscript"/>
                <w:lang w:val="en-GB"/>
              </w:rPr>
            </w:pPr>
            <w:r w:rsidRPr="00B2434A">
              <w:rPr>
                <w:b/>
                <w:bCs/>
                <w:lang w:val="en-GB"/>
              </w:rPr>
              <w:t>Model 2</w:t>
            </w:r>
          </w:p>
        </w:tc>
      </w:tr>
      <w:tr w:rsidR="00B2434A" w:rsidRPr="00B2434A" w14:paraId="36842EC4" w14:textId="77777777" w:rsidTr="00DC5ADF">
        <w:trPr>
          <w:trHeight w:val="282"/>
        </w:trPr>
        <w:tc>
          <w:tcPr>
            <w:tcW w:w="3375" w:type="dxa"/>
            <w:tcBorders>
              <w:bottom w:val="single" w:sz="4" w:space="0" w:color="auto"/>
            </w:tcBorders>
          </w:tcPr>
          <w:p w14:paraId="31D57B0B" w14:textId="77777777" w:rsidR="006C3585" w:rsidRPr="00B2434A" w:rsidRDefault="006C3585" w:rsidP="006C3585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2813" w:type="dxa"/>
            <w:tcBorders>
              <w:bottom w:val="single" w:sz="4" w:space="0" w:color="auto"/>
            </w:tcBorders>
          </w:tcPr>
          <w:p w14:paraId="65DE1F79" w14:textId="77777777" w:rsidR="006C3585" w:rsidRPr="00B2434A" w:rsidRDefault="006C3585" w:rsidP="006C3585">
            <w:pPr>
              <w:spacing w:after="160" w:line="259" w:lineRule="auto"/>
              <w:rPr>
                <w:lang w:val="en-GB"/>
              </w:rPr>
            </w:pPr>
            <w:r w:rsidRPr="00B2434A">
              <w:rPr>
                <w:lang w:val="en-GB"/>
              </w:rPr>
              <w:t>OR (95% CI)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156A53EE" w14:textId="77777777" w:rsidR="006C3585" w:rsidRPr="00B2434A" w:rsidRDefault="006C3585" w:rsidP="006C3585">
            <w:pPr>
              <w:spacing w:after="160" w:line="259" w:lineRule="auto"/>
              <w:rPr>
                <w:lang w:val="en-GB"/>
              </w:rPr>
            </w:pPr>
            <w:r w:rsidRPr="00B2434A">
              <w:rPr>
                <w:lang w:val="en-GB"/>
              </w:rPr>
              <w:t>p-value</w:t>
            </w:r>
          </w:p>
        </w:tc>
        <w:tc>
          <w:tcPr>
            <w:tcW w:w="2813" w:type="dxa"/>
            <w:tcBorders>
              <w:bottom w:val="single" w:sz="4" w:space="0" w:color="auto"/>
            </w:tcBorders>
          </w:tcPr>
          <w:p w14:paraId="2B228550" w14:textId="77777777" w:rsidR="006C3585" w:rsidRPr="00B2434A" w:rsidRDefault="006C3585" w:rsidP="006C3585">
            <w:pPr>
              <w:spacing w:after="160" w:line="259" w:lineRule="auto"/>
              <w:rPr>
                <w:lang w:val="en-GB"/>
              </w:rPr>
            </w:pPr>
            <w:r w:rsidRPr="00B2434A">
              <w:rPr>
                <w:lang w:val="en-GB"/>
              </w:rPr>
              <w:t>OR (95% CI)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66611C36" w14:textId="77777777" w:rsidR="006C3585" w:rsidRPr="00B2434A" w:rsidRDefault="006C3585" w:rsidP="006C3585">
            <w:pPr>
              <w:spacing w:after="160" w:line="259" w:lineRule="auto"/>
              <w:rPr>
                <w:lang w:val="en-GB"/>
              </w:rPr>
            </w:pPr>
            <w:r w:rsidRPr="00B2434A">
              <w:rPr>
                <w:lang w:val="en-GB"/>
              </w:rPr>
              <w:t>p-value</w:t>
            </w:r>
          </w:p>
        </w:tc>
      </w:tr>
      <w:tr w:rsidR="00B2434A" w:rsidRPr="00B2434A" w14:paraId="5E71C63D" w14:textId="77777777" w:rsidTr="00DC5ADF">
        <w:trPr>
          <w:trHeight w:val="587"/>
        </w:trPr>
        <w:tc>
          <w:tcPr>
            <w:tcW w:w="3375" w:type="dxa"/>
            <w:tcBorders>
              <w:top w:val="single" w:sz="4" w:space="0" w:color="auto"/>
            </w:tcBorders>
          </w:tcPr>
          <w:p w14:paraId="0802E54E" w14:textId="77777777" w:rsidR="006C3585" w:rsidRPr="00B2434A" w:rsidRDefault="006C3585" w:rsidP="006C3585">
            <w:pPr>
              <w:spacing w:after="160" w:line="259" w:lineRule="auto"/>
              <w:rPr>
                <w:lang w:val="en-GB"/>
              </w:rPr>
            </w:pPr>
            <w:r w:rsidRPr="00B2434A">
              <w:rPr>
                <w:lang w:val="en-GB"/>
              </w:rPr>
              <w:t>Respiratory condition (n=2045)</w:t>
            </w:r>
          </w:p>
        </w:tc>
        <w:tc>
          <w:tcPr>
            <w:tcW w:w="2813" w:type="dxa"/>
            <w:tcBorders>
              <w:top w:val="single" w:sz="4" w:space="0" w:color="auto"/>
            </w:tcBorders>
          </w:tcPr>
          <w:p w14:paraId="72239B7A" w14:textId="77777777" w:rsidR="006C3585" w:rsidRPr="00B2434A" w:rsidRDefault="006C3585" w:rsidP="006C3585">
            <w:pPr>
              <w:spacing w:after="160" w:line="259" w:lineRule="auto"/>
              <w:rPr>
                <w:b/>
                <w:bCs/>
                <w:lang w:val="en-GB"/>
              </w:rPr>
            </w:pPr>
            <w:r w:rsidRPr="00B2434A">
              <w:rPr>
                <w:b/>
                <w:bCs/>
                <w:lang w:val="en-GB"/>
              </w:rPr>
              <w:t>0.77 (0.68 –</w:t>
            </w:r>
            <w:r w:rsidRPr="00B2434A">
              <w:rPr>
                <w:lang w:val="en-GB"/>
              </w:rPr>
              <w:t xml:space="preserve"> </w:t>
            </w:r>
            <w:r w:rsidRPr="00B2434A">
              <w:rPr>
                <w:b/>
                <w:bCs/>
                <w:lang w:val="en-GB"/>
              </w:rPr>
              <w:t>0.88)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5B1095B9" w14:textId="77777777" w:rsidR="006C3585" w:rsidRPr="00B2434A" w:rsidRDefault="006C3585" w:rsidP="006C3585">
            <w:pPr>
              <w:spacing w:after="160" w:line="259" w:lineRule="auto"/>
              <w:rPr>
                <w:b/>
                <w:bCs/>
                <w:lang w:val="en-GB"/>
              </w:rPr>
            </w:pPr>
            <w:r w:rsidRPr="00B2434A">
              <w:rPr>
                <w:b/>
                <w:bCs/>
                <w:lang w:val="en-GB"/>
              </w:rPr>
              <w:t>p&lt;0.001</w:t>
            </w:r>
          </w:p>
        </w:tc>
        <w:tc>
          <w:tcPr>
            <w:tcW w:w="2813" w:type="dxa"/>
            <w:tcBorders>
              <w:top w:val="single" w:sz="4" w:space="0" w:color="auto"/>
            </w:tcBorders>
          </w:tcPr>
          <w:p w14:paraId="264CC488" w14:textId="77777777" w:rsidR="006C3585" w:rsidRPr="00B2434A" w:rsidRDefault="006C3585" w:rsidP="006C3585">
            <w:pPr>
              <w:spacing w:after="160" w:line="259" w:lineRule="auto"/>
              <w:rPr>
                <w:b/>
                <w:bCs/>
                <w:lang w:val="en-GB"/>
              </w:rPr>
            </w:pPr>
            <w:r w:rsidRPr="00B2434A">
              <w:rPr>
                <w:b/>
                <w:bCs/>
                <w:lang w:val="en-GB"/>
              </w:rPr>
              <w:t>0.76 (0.67 – 0.87)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14:paraId="6A1C6594" w14:textId="77777777" w:rsidR="006C3585" w:rsidRPr="00B2434A" w:rsidRDefault="006C3585" w:rsidP="006C3585">
            <w:pPr>
              <w:spacing w:after="160" w:line="259" w:lineRule="auto"/>
              <w:rPr>
                <w:b/>
                <w:bCs/>
                <w:lang w:val="en-GB"/>
              </w:rPr>
            </w:pPr>
            <w:r w:rsidRPr="00B2434A">
              <w:rPr>
                <w:b/>
                <w:bCs/>
                <w:lang w:val="en-GB"/>
              </w:rPr>
              <w:t>p&lt;0.001</w:t>
            </w:r>
          </w:p>
        </w:tc>
      </w:tr>
      <w:tr w:rsidR="00B2434A" w:rsidRPr="00B2434A" w14:paraId="38339B7F" w14:textId="77777777" w:rsidTr="00DC5ADF">
        <w:trPr>
          <w:trHeight w:val="576"/>
        </w:trPr>
        <w:tc>
          <w:tcPr>
            <w:tcW w:w="3375" w:type="dxa"/>
          </w:tcPr>
          <w:p w14:paraId="4DCF0C71" w14:textId="77777777" w:rsidR="006C3585" w:rsidRPr="00B2434A" w:rsidRDefault="006C3585" w:rsidP="006C3585">
            <w:pPr>
              <w:spacing w:after="160" w:line="259" w:lineRule="auto"/>
              <w:rPr>
                <w:lang w:val="en-GB"/>
              </w:rPr>
            </w:pPr>
            <w:r w:rsidRPr="00B2434A">
              <w:rPr>
                <w:lang w:val="en-GB"/>
              </w:rPr>
              <w:t>Diabetes (n=712)</w:t>
            </w:r>
          </w:p>
        </w:tc>
        <w:tc>
          <w:tcPr>
            <w:tcW w:w="2813" w:type="dxa"/>
          </w:tcPr>
          <w:p w14:paraId="1B1D35AD" w14:textId="77777777" w:rsidR="006C3585" w:rsidRPr="00B2434A" w:rsidRDefault="006C3585" w:rsidP="006C3585">
            <w:pPr>
              <w:spacing w:after="160" w:line="259" w:lineRule="auto"/>
              <w:rPr>
                <w:lang w:val="en-GB"/>
              </w:rPr>
            </w:pPr>
            <w:r w:rsidRPr="00B2434A">
              <w:rPr>
                <w:lang w:val="en-GB"/>
              </w:rPr>
              <w:t>0.87 (0.75 – 1.00)</w:t>
            </w:r>
          </w:p>
        </w:tc>
        <w:tc>
          <w:tcPr>
            <w:tcW w:w="2061" w:type="dxa"/>
          </w:tcPr>
          <w:p w14:paraId="4AA0F388" w14:textId="77777777" w:rsidR="006C3585" w:rsidRPr="00B2434A" w:rsidRDefault="006C3585" w:rsidP="006C3585">
            <w:pPr>
              <w:spacing w:after="160" w:line="259" w:lineRule="auto"/>
              <w:rPr>
                <w:lang w:val="en-GB"/>
              </w:rPr>
            </w:pPr>
            <w:r w:rsidRPr="00B2434A">
              <w:rPr>
                <w:lang w:val="en-GB"/>
              </w:rPr>
              <w:t>p=0.056</w:t>
            </w:r>
          </w:p>
        </w:tc>
        <w:tc>
          <w:tcPr>
            <w:tcW w:w="2813" w:type="dxa"/>
          </w:tcPr>
          <w:p w14:paraId="1BAB7F67" w14:textId="77777777" w:rsidR="006C3585" w:rsidRPr="00B2434A" w:rsidRDefault="006C3585" w:rsidP="006C3585">
            <w:pPr>
              <w:spacing w:after="160" w:line="259" w:lineRule="auto"/>
              <w:rPr>
                <w:lang w:val="en-GB"/>
              </w:rPr>
            </w:pPr>
            <w:r w:rsidRPr="00B2434A">
              <w:rPr>
                <w:lang w:val="en-GB"/>
              </w:rPr>
              <w:t>0.85 (0.74 – 0.98)</w:t>
            </w:r>
          </w:p>
        </w:tc>
        <w:tc>
          <w:tcPr>
            <w:tcW w:w="2252" w:type="dxa"/>
          </w:tcPr>
          <w:p w14:paraId="1D43417A" w14:textId="77777777" w:rsidR="006C3585" w:rsidRPr="00B2434A" w:rsidRDefault="006C3585" w:rsidP="006C3585">
            <w:pPr>
              <w:spacing w:after="160" w:line="259" w:lineRule="auto"/>
              <w:rPr>
                <w:lang w:val="en-GB"/>
              </w:rPr>
            </w:pPr>
            <w:r w:rsidRPr="00B2434A">
              <w:rPr>
                <w:lang w:val="en-GB"/>
              </w:rPr>
              <w:t>p=0.022</w:t>
            </w:r>
          </w:p>
        </w:tc>
      </w:tr>
      <w:tr w:rsidR="00B2434A" w:rsidRPr="00B2434A" w14:paraId="55E9B9BA" w14:textId="77777777" w:rsidTr="00DC5ADF">
        <w:trPr>
          <w:trHeight w:val="587"/>
        </w:trPr>
        <w:tc>
          <w:tcPr>
            <w:tcW w:w="3375" w:type="dxa"/>
          </w:tcPr>
          <w:p w14:paraId="2EE11720" w14:textId="77777777" w:rsidR="006C3585" w:rsidRPr="00B2434A" w:rsidRDefault="006C3585" w:rsidP="006C3585">
            <w:pPr>
              <w:spacing w:after="160" w:line="259" w:lineRule="auto"/>
              <w:rPr>
                <w:lang w:val="en-GB"/>
              </w:rPr>
            </w:pPr>
            <w:r w:rsidRPr="00B2434A">
              <w:rPr>
                <w:lang w:val="en-GB"/>
              </w:rPr>
              <w:t>Psychological disorder (n=1521)</w:t>
            </w:r>
          </w:p>
        </w:tc>
        <w:tc>
          <w:tcPr>
            <w:tcW w:w="2813" w:type="dxa"/>
          </w:tcPr>
          <w:p w14:paraId="0C41051D" w14:textId="77777777" w:rsidR="006C3585" w:rsidRPr="00B2434A" w:rsidRDefault="006C3585" w:rsidP="006C3585">
            <w:pPr>
              <w:spacing w:after="160" w:line="259" w:lineRule="auto"/>
              <w:rPr>
                <w:b/>
                <w:bCs/>
                <w:lang w:val="en-GB"/>
              </w:rPr>
            </w:pPr>
            <w:r w:rsidRPr="00B2434A">
              <w:rPr>
                <w:b/>
                <w:bCs/>
                <w:lang w:val="en-GB"/>
              </w:rPr>
              <w:t>0.63 (0.54 –</w:t>
            </w:r>
            <w:r w:rsidRPr="00B2434A">
              <w:rPr>
                <w:lang w:val="en-GB"/>
              </w:rPr>
              <w:t xml:space="preserve"> </w:t>
            </w:r>
            <w:r w:rsidRPr="00B2434A">
              <w:rPr>
                <w:b/>
                <w:bCs/>
                <w:lang w:val="en-GB"/>
              </w:rPr>
              <w:t>0.72)</w:t>
            </w:r>
          </w:p>
        </w:tc>
        <w:tc>
          <w:tcPr>
            <w:tcW w:w="2061" w:type="dxa"/>
          </w:tcPr>
          <w:p w14:paraId="356DDEE3" w14:textId="77777777" w:rsidR="006C3585" w:rsidRPr="00B2434A" w:rsidRDefault="006C3585" w:rsidP="006C3585">
            <w:pPr>
              <w:spacing w:after="160" w:line="259" w:lineRule="auto"/>
              <w:rPr>
                <w:b/>
                <w:bCs/>
                <w:lang w:val="en-GB"/>
              </w:rPr>
            </w:pPr>
            <w:r w:rsidRPr="00B2434A">
              <w:rPr>
                <w:b/>
                <w:bCs/>
                <w:lang w:val="en-GB"/>
              </w:rPr>
              <w:t>p&lt;0.001</w:t>
            </w:r>
          </w:p>
        </w:tc>
        <w:tc>
          <w:tcPr>
            <w:tcW w:w="2813" w:type="dxa"/>
          </w:tcPr>
          <w:p w14:paraId="530C6A87" w14:textId="77777777" w:rsidR="006C3585" w:rsidRPr="00B2434A" w:rsidRDefault="006C3585" w:rsidP="006C3585">
            <w:pPr>
              <w:spacing w:after="160" w:line="259" w:lineRule="auto"/>
              <w:rPr>
                <w:b/>
                <w:bCs/>
                <w:lang w:val="en-GB"/>
              </w:rPr>
            </w:pPr>
            <w:r w:rsidRPr="00B2434A">
              <w:rPr>
                <w:b/>
                <w:bCs/>
                <w:lang w:val="en-GB"/>
              </w:rPr>
              <w:t>0.60 (0.52 – 0.70)</w:t>
            </w:r>
          </w:p>
        </w:tc>
        <w:tc>
          <w:tcPr>
            <w:tcW w:w="2252" w:type="dxa"/>
          </w:tcPr>
          <w:p w14:paraId="1E5FA280" w14:textId="77777777" w:rsidR="006C3585" w:rsidRPr="00B2434A" w:rsidRDefault="006C3585" w:rsidP="006C3585">
            <w:pPr>
              <w:spacing w:after="160" w:line="259" w:lineRule="auto"/>
              <w:rPr>
                <w:b/>
                <w:bCs/>
                <w:lang w:val="en-GB"/>
              </w:rPr>
            </w:pPr>
            <w:r w:rsidRPr="00B2434A">
              <w:rPr>
                <w:b/>
                <w:bCs/>
                <w:lang w:val="en-GB"/>
              </w:rPr>
              <w:t>p&lt;0.001</w:t>
            </w:r>
          </w:p>
        </w:tc>
      </w:tr>
      <w:tr w:rsidR="00B2434A" w:rsidRPr="00B2434A" w14:paraId="2B45FB89" w14:textId="77777777" w:rsidTr="00DC5ADF">
        <w:trPr>
          <w:trHeight w:val="587"/>
        </w:trPr>
        <w:tc>
          <w:tcPr>
            <w:tcW w:w="3375" w:type="dxa"/>
          </w:tcPr>
          <w:p w14:paraId="0286FB60" w14:textId="77777777" w:rsidR="006C3585" w:rsidRPr="00B2434A" w:rsidRDefault="006C3585" w:rsidP="006C3585">
            <w:pPr>
              <w:spacing w:after="160" w:line="259" w:lineRule="auto"/>
              <w:rPr>
                <w:lang w:val="en-GB"/>
              </w:rPr>
            </w:pPr>
            <w:r w:rsidRPr="00B2434A">
              <w:rPr>
                <w:lang w:val="en-GB"/>
              </w:rPr>
              <w:t>Cardiovascular disease (n=2366)</w:t>
            </w:r>
          </w:p>
        </w:tc>
        <w:tc>
          <w:tcPr>
            <w:tcW w:w="2813" w:type="dxa"/>
          </w:tcPr>
          <w:p w14:paraId="0F664D72" w14:textId="77777777" w:rsidR="006C3585" w:rsidRPr="00B2434A" w:rsidRDefault="006C3585" w:rsidP="006C3585">
            <w:pPr>
              <w:spacing w:after="160" w:line="259" w:lineRule="auto"/>
              <w:rPr>
                <w:lang w:val="en-GB"/>
              </w:rPr>
            </w:pPr>
            <w:r w:rsidRPr="00B2434A">
              <w:rPr>
                <w:lang w:val="en-GB"/>
              </w:rPr>
              <w:t>0.99 (0.88 – 1.11)</w:t>
            </w:r>
          </w:p>
        </w:tc>
        <w:tc>
          <w:tcPr>
            <w:tcW w:w="2061" w:type="dxa"/>
          </w:tcPr>
          <w:p w14:paraId="62B5D167" w14:textId="77777777" w:rsidR="006C3585" w:rsidRPr="00B2434A" w:rsidRDefault="006C3585" w:rsidP="006C3585">
            <w:pPr>
              <w:spacing w:after="160" w:line="259" w:lineRule="auto"/>
              <w:rPr>
                <w:lang w:val="en-GB"/>
              </w:rPr>
            </w:pPr>
            <w:r w:rsidRPr="00B2434A">
              <w:rPr>
                <w:lang w:val="en-GB"/>
              </w:rPr>
              <w:t>p=0.837</w:t>
            </w:r>
          </w:p>
        </w:tc>
        <w:tc>
          <w:tcPr>
            <w:tcW w:w="2813" w:type="dxa"/>
          </w:tcPr>
          <w:p w14:paraId="742F35BB" w14:textId="77777777" w:rsidR="006C3585" w:rsidRPr="00B2434A" w:rsidRDefault="006C3585" w:rsidP="006C3585">
            <w:pPr>
              <w:spacing w:after="160" w:line="259" w:lineRule="auto"/>
              <w:rPr>
                <w:lang w:val="en-GB"/>
              </w:rPr>
            </w:pPr>
            <w:r w:rsidRPr="00B2434A">
              <w:rPr>
                <w:lang w:val="en-GB"/>
              </w:rPr>
              <w:t>0.98 (0.87 – 1.11)</w:t>
            </w:r>
          </w:p>
        </w:tc>
        <w:tc>
          <w:tcPr>
            <w:tcW w:w="2252" w:type="dxa"/>
          </w:tcPr>
          <w:p w14:paraId="522D348E" w14:textId="77777777" w:rsidR="006C3585" w:rsidRPr="00B2434A" w:rsidRDefault="006C3585" w:rsidP="006C3585">
            <w:pPr>
              <w:spacing w:after="160" w:line="259" w:lineRule="auto"/>
              <w:rPr>
                <w:lang w:val="en-GB"/>
              </w:rPr>
            </w:pPr>
            <w:r w:rsidRPr="00B2434A">
              <w:rPr>
                <w:lang w:val="en-GB"/>
              </w:rPr>
              <w:t>p=0.762</w:t>
            </w:r>
          </w:p>
        </w:tc>
      </w:tr>
      <w:tr w:rsidR="00B2434A" w:rsidRPr="00B2434A" w14:paraId="01000B82" w14:textId="77777777" w:rsidTr="00DC5ADF">
        <w:trPr>
          <w:trHeight w:val="576"/>
        </w:trPr>
        <w:tc>
          <w:tcPr>
            <w:tcW w:w="3375" w:type="dxa"/>
            <w:tcBorders>
              <w:bottom w:val="single" w:sz="4" w:space="0" w:color="auto"/>
            </w:tcBorders>
          </w:tcPr>
          <w:p w14:paraId="36CF8957" w14:textId="77777777" w:rsidR="006C3585" w:rsidRPr="00B2434A" w:rsidRDefault="006C3585" w:rsidP="006C3585">
            <w:pPr>
              <w:spacing w:after="160" w:line="259" w:lineRule="auto"/>
              <w:rPr>
                <w:lang w:val="en-GB"/>
              </w:rPr>
            </w:pPr>
            <w:r w:rsidRPr="00B2434A">
              <w:rPr>
                <w:lang w:val="en-GB"/>
              </w:rPr>
              <w:t>Cancer (n=620)</w:t>
            </w:r>
          </w:p>
        </w:tc>
        <w:tc>
          <w:tcPr>
            <w:tcW w:w="2813" w:type="dxa"/>
            <w:tcBorders>
              <w:bottom w:val="single" w:sz="4" w:space="0" w:color="auto"/>
            </w:tcBorders>
          </w:tcPr>
          <w:p w14:paraId="52D4AEE3" w14:textId="77777777" w:rsidR="006C3585" w:rsidRPr="00B2434A" w:rsidRDefault="006C3585" w:rsidP="006C3585">
            <w:pPr>
              <w:spacing w:after="160" w:line="259" w:lineRule="auto"/>
              <w:rPr>
                <w:lang w:val="en-GB"/>
              </w:rPr>
            </w:pPr>
            <w:r w:rsidRPr="00B2434A">
              <w:rPr>
                <w:lang w:val="en-GB"/>
              </w:rPr>
              <w:t>1.12 (1.12 – 1.36)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444623F7" w14:textId="77777777" w:rsidR="006C3585" w:rsidRPr="00B2434A" w:rsidRDefault="006C3585" w:rsidP="006C3585">
            <w:pPr>
              <w:spacing w:after="160" w:line="259" w:lineRule="auto"/>
              <w:rPr>
                <w:lang w:val="en-GB"/>
              </w:rPr>
            </w:pPr>
            <w:r w:rsidRPr="00B2434A">
              <w:rPr>
                <w:lang w:val="en-GB"/>
              </w:rPr>
              <w:t>p=0.259</w:t>
            </w:r>
          </w:p>
        </w:tc>
        <w:tc>
          <w:tcPr>
            <w:tcW w:w="2813" w:type="dxa"/>
            <w:tcBorders>
              <w:bottom w:val="single" w:sz="4" w:space="0" w:color="auto"/>
            </w:tcBorders>
          </w:tcPr>
          <w:p w14:paraId="51DE8AFA" w14:textId="77777777" w:rsidR="006C3585" w:rsidRPr="00B2434A" w:rsidRDefault="006C3585" w:rsidP="006C3585">
            <w:pPr>
              <w:spacing w:after="160" w:line="259" w:lineRule="auto"/>
              <w:rPr>
                <w:lang w:val="en-GB"/>
              </w:rPr>
            </w:pPr>
            <w:r w:rsidRPr="00B2434A">
              <w:rPr>
                <w:lang w:val="en-GB"/>
              </w:rPr>
              <w:t>1.11 (0.91 – 1.34)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61868743" w14:textId="77777777" w:rsidR="006C3585" w:rsidRPr="00B2434A" w:rsidRDefault="006C3585" w:rsidP="006C3585">
            <w:pPr>
              <w:spacing w:after="160" w:line="259" w:lineRule="auto"/>
              <w:rPr>
                <w:lang w:val="en-GB"/>
              </w:rPr>
            </w:pPr>
            <w:r w:rsidRPr="00B2434A">
              <w:rPr>
                <w:lang w:val="en-GB"/>
              </w:rPr>
              <w:t>p=0.313</w:t>
            </w:r>
          </w:p>
        </w:tc>
      </w:tr>
    </w:tbl>
    <w:p w14:paraId="79C6187F" w14:textId="77777777" w:rsidR="006C3585" w:rsidRPr="00B2434A" w:rsidRDefault="006C3585" w:rsidP="006C3585">
      <w:pPr>
        <w:rPr>
          <w:lang w:val="en-GB"/>
        </w:rPr>
      </w:pPr>
      <w:r w:rsidRPr="00B2434A">
        <w:rPr>
          <w:b/>
          <w:bCs/>
          <w:lang w:val="en-GB"/>
        </w:rPr>
        <w:t xml:space="preserve">Supplementary Table 2 </w:t>
      </w:r>
      <w:r w:rsidRPr="00B2434A">
        <w:rPr>
          <w:lang w:val="en-GB"/>
        </w:rPr>
        <w:t>Differences in quit success 12-months after smoking cessation counselling for respondents being treated for various health conditions.</w:t>
      </w:r>
    </w:p>
    <w:p w14:paraId="3FA6A8AA" w14:textId="77777777" w:rsidR="006C3585" w:rsidRPr="00B2434A" w:rsidRDefault="006C3585" w:rsidP="006C3585">
      <w:pPr>
        <w:rPr>
          <w:lang w:val="en-GB"/>
        </w:rPr>
      </w:pPr>
    </w:p>
    <w:p w14:paraId="77A14FC1" w14:textId="77777777" w:rsidR="006C3585" w:rsidRPr="00B2434A" w:rsidRDefault="006C3585" w:rsidP="006C3585">
      <w:pPr>
        <w:rPr>
          <w:lang w:val="en-GB"/>
        </w:rPr>
      </w:pPr>
    </w:p>
    <w:p w14:paraId="027DA2B1" w14:textId="77777777" w:rsidR="006C3585" w:rsidRPr="00B2434A" w:rsidRDefault="006C3585" w:rsidP="006C3585">
      <w:pPr>
        <w:rPr>
          <w:lang w:val="en-GB"/>
        </w:rPr>
      </w:pPr>
    </w:p>
    <w:p w14:paraId="28D71248" w14:textId="77777777" w:rsidR="006C3585" w:rsidRPr="00B2434A" w:rsidRDefault="006C3585" w:rsidP="006C3585">
      <w:pPr>
        <w:rPr>
          <w:lang w:val="en-GB"/>
        </w:rPr>
      </w:pPr>
    </w:p>
    <w:p w14:paraId="5DE50D8D" w14:textId="77777777" w:rsidR="006C3585" w:rsidRPr="00B2434A" w:rsidRDefault="006C3585" w:rsidP="006C3585">
      <w:pPr>
        <w:rPr>
          <w:lang w:val="en-GB"/>
        </w:rPr>
      </w:pPr>
    </w:p>
    <w:p w14:paraId="3745D04F" w14:textId="77777777" w:rsidR="006C3585" w:rsidRPr="00B2434A" w:rsidRDefault="006C3585" w:rsidP="006C3585">
      <w:pPr>
        <w:rPr>
          <w:lang w:val="en-GB"/>
        </w:rPr>
      </w:pPr>
    </w:p>
    <w:p w14:paraId="0C554ABB" w14:textId="77777777" w:rsidR="006C3585" w:rsidRPr="00B2434A" w:rsidRDefault="006C3585" w:rsidP="006C3585">
      <w:pPr>
        <w:rPr>
          <w:lang w:val="en-GB"/>
        </w:rPr>
      </w:pPr>
    </w:p>
    <w:p w14:paraId="3F20AE37" w14:textId="77777777" w:rsidR="006C3585" w:rsidRPr="00B2434A" w:rsidRDefault="006C3585" w:rsidP="006C3585">
      <w:pPr>
        <w:rPr>
          <w:lang w:val="en-GB"/>
        </w:rPr>
      </w:pPr>
    </w:p>
    <w:p w14:paraId="63C85C5B" w14:textId="77777777" w:rsidR="006C3585" w:rsidRPr="00B2434A" w:rsidRDefault="006C3585" w:rsidP="006C3585">
      <w:pPr>
        <w:rPr>
          <w:lang w:val="en-GB"/>
        </w:rPr>
      </w:pPr>
    </w:p>
    <w:p w14:paraId="3570DFB8" w14:textId="77777777" w:rsidR="006C3585" w:rsidRPr="00B2434A" w:rsidRDefault="006C3585" w:rsidP="006C3585">
      <w:pPr>
        <w:rPr>
          <w:lang w:val="en-GB"/>
        </w:rPr>
      </w:pPr>
      <w:r w:rsidRPr="00B2434A">
        <w:rPr>
          <w:lang w:val="en-GB"/>
        </w:rPr>
        <w:t xml:space="preserve">† Model 1: adjusted for the average number of cigarettes smoked per day, gender, </w:t>
      </w:r>
      <w:proofErr w:type="gramStart"/>
      <w:r w:rsidRPr="00B2434A">
        <w:rPr>
          <w:lang w:val="en-GB"/>
        </w:rPr>
        <w:t>age</w:t>
      </w:r>
      <w:proofErr w:type="gramEnd"/>
      <w:r w:rsidRPr="00B2434A">
        <w:rPr>
          <w:lang w:val="en-GB"/>
        </w:rPr>
        <w:t xml:space="preserve"> and educational level. Model 2: adjusted for gender, </w:t>
      </w:r>
      <w:proofErr w:type="gramStart"/>
      <w:r w:rsidRPr="00B2434A">
        <w:rPr>
          <w:lang w:val="en-GB"/>
        </w:rPr>
        <w:t>age</w:t>
      </w:r>
      <w:proofErr w:type="gramEnd"/>
      <w:r w:rsidRPr="00B2434A">
        <w:rPr>
          <w:lang w:val="en-GB"/>
        </w:rPr>
        <w:t xml:space="preserve"> and educational level.</w:t>
      </w:r>
    </w:p>
    <w:p w14:paraId="464368CA" w14:textId="1448B44F" w:rsidR="006C3585" w:rsidRPr="00B2434A" w:rsidRDefault="002D67A7" w:rsidP="006C3585">
      <w:pPr>
        <w:rPr>
          <w:lang w:val="en-GB"/>
        </w:rPr>
      </w:pPr>
      <w:r w:rsidRPr="00B2434A">
        <w:rPr>
          <w:bCs/>
          <w:lang w:val="en-GB"/>
        </w:rPr>
        <w:t xml:space="preserve">The Holm correction was applied for all five tests per counselling mode at to control the type I error rate. </w:t>
      </w:r>
      <w:r w:rsidR="006C3585" w:rsidRPr="00B2434A">
        <w:rPr>
          <w:lang w:val="en-GB"/>
        </w:rPr>
        <w:t>Bold text indicates a significant p-value, the reference group is the group not being treated for the condition.</w:t>
      </w:r>
    </w:p>
    <w:p w14:paraId="5540DB23" w14:textId="77777777" w:rsidR="00064A8C" w:rsidRPr="00B2434A" w:rsidRDefault="00064A8C">
      <w:pPr>
        <w:rPr>
          <w:lang w:val="en-GB"/>
        </w:rPr>
      </w:pPr>
    </w:p>
    <w:sectPr w:rsidR="00064A8C" w:rsidRPr="00B2434A" w:rsidSect="0021110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C85832"/>
    <w:multiLevelType w:val="hybridMultilevel"/>
    <w:tmpl w:val="7440240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87363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98B"/>
    <w:rsid w:val="00064A8C"/>
    <w:rsid w:val="00211100"/>
    <w:rsid w:val="0023598B"/>
    <w:rsid w:val="002D67A7"/>
    <w:rsid w:val="006C3585"/>
    <w:rsid w:val="008C453A"/>
    <w:rsid w:val="009A7E57"/>
    <w:rsid w:val="00B2434A"/>
    <w:rsid w:val="00C42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269DF"/>
  <w15:chartTrackingRefBased/>
  <w15:docId w15:val="{1BF7DB64-3CFF-4B14-88EF-3DCB5B742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5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C358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 Poole</dc:creator>
  <cp:keywords/>
  <dc:description/>
  <cp:lastModifiedBy>Margaret Searle</cp:lastModifiedBy>
  <cp:revision>8</cp:revision>
  <dcterms:created xsi:type="dcterms:W3CDTF">2023-03-23T10:20:00Z</dcterms:created>
  <dcterms:modified xsi:type="dcterms:W3CDTF">2023-09-29T12:41:00Z</dcterms:modified>
</cp:coreProperties>
</file>